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84657" w14:textId="77777777" w:rsidR="000B1C69" w:rsidRPr="000B1C69" w:rsidRDefault="000B1C69" w:rsidP="000B1C69">
      <w:pPr>
        <w:pStyle w:val="Heading5"/>
      </w:pPr>
      <w:bookmarkStart w:id="0" w:name="_Hlk530422430"/>
      <w:r w:rsidRPr="000B1C69">
        <w:rPr>
          <w:rStyle w:val="Heading5Char"/>
          <w:b/>
          <w:bCs/>
        </w:rPr>
        <w:t xml:space="preserve">S4 Table: Mapping IOM </w:t>
      </w:r>
      <w:r w:rsidRPr="000B1C69">
        <w:rPr>
          <w:rStyle w:val="Heading5Char"/>
          <w:b/>
          <w:bCs/>
          <w:shd w:val="clear" w:color="auto" w:fill="FFFFFF" w:themeFill="background1"/>
        </w:rPr>
        <w:t>standards to the</w:t>
      </w:r>
      <w:r w:rsidRPr="000B1C69">
        <w:rPr>
          <w:rStyle w:val="Heading5Char"/>
          <w:b/>
          <w:bCs/>
        </w:rPr>
        <w:t xml:space="preserve"> AGREE II domains.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5240"/>
        <w:gridCol w:w="4678"/>
        <w:gridCol w:w="709"/>
      </w:tblGrid>
      <w:tr w:rsidR="000B1C69" w14:paraId="6E56CD6C" w14:textId="77777777" w:rsidTr="000B1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8F70FC" w14:textId="77777777" w:rsidR="000B1C69" w:rsidRPr="000B1C69" w:rsidRDefault="000B1C69" w:rsidP="00D76D28">
            <w:pPr>
              <w:jc w:val="center"/>
              <w:rPr>
                <w:rFonts w:ascii="Cambria" w:hAnsi="Cambria"/>
                <w:b w:val="0"/>
                <w:bCs w:val="0"/>
                <w:color w:val="auto"/>
              </w:rPr>
            </w:pPr>
            <w:bookmarkStart w:id="1" w:name="_Hlk497661057"/>
            <w:bookmarkEnd w:id="0"/>
            <w:r w:rsidRPr="000B1C69">
              <w:rPr>
                <w:rFonts w:ascii="Cambria" w:hAnsi="Cambria"/>
                <w:color w:val="auto"/>
              </w:rPr>
              <w:t>AGREE II Instrument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EE7DA5" w14:textId="77777777" w:rsidR="000B1C69" w:rsidRPr="000B1C69" w:rsidRDefault="000B1C69" w:rsidP="00D76D28">
            <w:pPr>
              <w:jc w:val="center"/>
              <w:rPr>
                <w:rFonts w:ascii="Cambria" w:hAnsi="Cambria"/>
                <w:b w:val="0"/>
                <w:bCs w:val="0"/>
                <w:color w:val="auto"/>
              </w:rPr>
            </w:pPr>
            <w:r w:rsidRPr="000B1C69">
              <w:rPr>
                <w:rFonts w:ascii="Cambria" w:hAnsi="Cambria"/>
                <w:color w:val="auto"/>
              </w:rPr>
              <w:t>IOM (Standards matching the AGREE II)</w:t>
            </w:r>
          </w:p>
        </w:tc>
      </w:tr>
      <w:tr w:rsidR="000B1C69" w14:paraId="623058D4" w14:textId="77777777" w:rsidTr="00D76D28">
        <w:trPr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13A811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Domain 1: Scope and purpose</w:t>
            </w:r>
          </w:p>
          <w:p w14:paraId="74234327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overall objective of the guideline is specifically described</w:t>
            </w:r>
          </w:p>
          <w:p w14:paraId="07D42B1A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health question(s) covered by the guideline is (are) specifically described</w:t>
            </w:r>
          </w:p>
          <w:p w14:paraId="718648B4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/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9765B">
              <w:rPr>
                <w:rFonts w:cstheme="minorHAnsi"/>
                <w:sz w:val="18"/>
                <w:szCs w:val="18"/>
              </w:rPr>
              <w:t>The population to whom the guideline is meant to apply is specifically described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00D70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 xml:space="preserve">                 No matching standard </w:t>
            </w:r>
          </w:p>
        </w:tc>
      </w:tr>
      <w:tr w:rsidR="000B1C69" w14:paraId="694C2CA2" w14:textId="77777777" w:rsidTr="00D76D28">
        <w:trPr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CCA05E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Domain 2: Stakeholder Involvement</w:t>
            </w:r>
          </w:p>
          <w:p w14:paraId="0C3130CF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316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guideline development group includes individuals from all the relevant professional group</w:t>
            </w:r>
          </w:p>
          <w:p w14:paraId="562A3603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316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views and preferences of the target population (patients, public, etc.) have been sought.</w:t>
            </w:r>
          </w:p>
          <w:p w14:paraId="2C66EF80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316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The target users of the guideline are clearly defined.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FED63F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Standards 3: Guideline development group composition</w:t>
            </w:r>
          </w:p>
          <w:p w14:paraId="626DF312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20"/>
                <w:szCs w:val="20"/>
              </w:rPr>
              <w:t>3</w:t>
            </w:r>
            <w:r w:rsidRPr="00A9765B">
              <w:rPr>
                <w:rFonts w:cstheme="minorHAnsi"/>
                <w:sz w:val="18"/>
                <w:szCs w:val="18"/>
              </w:rPr>
              <w:t>.1 The GDG should be multidisciplinary and balanced, comprising a variety of methodological experts and clinicians, and populations expected to be affected by the CPG.</w:t>
            </w:r>
          </w:p>
          <w:p w14:paraId="2F12DE9E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3.2 Patient and public involvement should be facilitated by including (at least at the time of clinical question formulation and draft CPG review) a current or former patient and a patient advocate or patient/ consumer organization representative in the GDG. </w:t>
            </w:r>
          </w:p>
          <w:p w14:paraId="01F32E84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3.3 Strategies to increase effective participation of patient and consumer representatives, including training in appraisal of evidence, should be adopted by GDGs</w:t>
            </w:r>
            <w:r w:rsidRPr="00A9765B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B1C69" w14:paraId="35DE170F" w14:textId="77777777" w:rsidTr="00D76D28">
        <w:trPr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5922EA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Domain 3: Rigour of Development</w:t>
            </w:r>
          </w:p>
          <w:p w14:paraId="389D303E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Systematic methods were used to search for evidence. </w:t>
            </w:r>
          </w:p>
          <w:p w14:paraId="01508E13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 The criteria for selecting the evidence are clearly described. </w:t>
            </w:r>
          </w:p>
          <w:p w14:paraId="0A671053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The strengths and limitations of the body of evidence are clearly described. </w:t>
            </w:r>
          </w:p>
          <w:p w14:paraId="2EE9F415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The methods for formulating the recommendations are clearly described. </w:t>
            </w:r>
          </w:p>
          <w:p w14:paraId="604583E2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health benefits, side effects, and risks have been considered in formulating the recommendations.</w:t>
            </w:r>
          </w:p>
          <w:p w14:paraId="65E16AC6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re is an explicit link between the recommendations and the supporting evidence.</w:t>
            </w:r>
          </w:p>
          <w:p w14:paraId="13CA2538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The guideline has been externally reviewed by experts prior to its publication. </w:t>
            </w:r>
          </w:p>
          <w:p w14:paraId="4D028F6A" w14:textId="77777777" w:rsidR="000B1C69" w:rsidRPr="00A9765B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 xml:space="preserve"> A procedure for updating the guideline is provided.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4A694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Standard 4: Systematic review section</w:t>
            </w:r>
          </w:p>
          <w:p w14:paraId="42B76A23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9765B">
              <w:rPr>
                <w:rFonts w:cstheme="minorHAnsi"/>
                <w:sz w:val="18"/>
                <w:szCs w:val="18"/>
              </w:rPr>
              <w:t>CPG developers should use systematic review that meet standers set by the IOM.</w:t>
            </w:r>
          </w:p>
          <w:p w14:paraId="116F89A0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9765B">
              <w:rPr>
                <w:rFonts w:cstheme="minorHAnsi"/>
                <w:sz w:val="18"/>
                <w:szCs w:val="18"/>
              </w:rPr>
              <w:t>when SR are conducted specifically to inform the guideline, the team should interact regarding the scope, approach, and output of both processes.</w:t>
            </w:r>
          </w:p>
          <w:p w14:paraId="7EFF687B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7584114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Standard 5: Establishing Evidence Foundation and rating strength of recommendation</w:t>
            </w:r>
          </w:p>
          <w:p w14:paraId="7FC5629F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A clear description of potential benefits and harms.</w:t>
            </w:r>
          </w:p>
          <w:p w14:paraId="52655D1B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A summary of available evidence, description of the quality, quantity and consistency of the available evidence. Rating of the level of confidence, and rating of the strength of recommendation, a description and explanation of any differences of opinion regarding the recommendation</w:t>
            </w:r>
          </w:p>
          <w:p w14:paraId="15B1ABA7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Standard 7: External review</w:t>
            </w:r>
          </w:p>
          <w:p w14:paraId="5C12ED26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A9765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9765B">
              <w:rPr>
                <w:rFonts w:cstheme="minorHAnsi"/>
                <w:sz w:val="18"/>
                <w:szCs w:val="18"/>
              </w:rPr>
              <w:t xml:space="preserve">External review should comprise a full spectrum of relevant stakeholder, including scientific and clinical experts, organizations, agencies, patents and representative of the public. </w:t>
            </w:r>
          </w:p>
          <w:p w14:paraId="5D20AF95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9765B">
              <w:rPr>
                <w:rFonts w:cstheme="minorHAnsi"/>
                <w:sz w:val="18"/>
                <w:szCs w:val="18"/>
              </w:rPr>
              <w:t xml:space="preserve">The authorship of the external reviews submitted by individuals or organizations should be kept confidential unless that protection has been waived by the reviewers. </w:t>
            </w:r>
          </w:p>
          <w:p w14:paraId="49FCCCBB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3. The CDG should consider all external reviewer comments and keep a written record of the rationale of modifying or not modifying a CPGS in response to reviewers’ comments</w:t>
            </w:r>
          </w:p>
          <w:p w14:paraId="02470777" w14:textId="77777777" w:rsidR="000B1C69" w:rsidRPr="00A9765B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4. A draft of the CPG at the external review stage or immediately following it should be made available to the public for comment</w:t>
            </w:r>
          </w:p>
          <w:p w14:paraId="79F6186C" w14:textId="77777777" w:rsidR="000B1C69" w:rsidRPr="00A9765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A9765B">
              <w:rPr>
                <w:rFonts w:cstheme="minorHAnsi"/>
                <w:b/>
                <w:bCs/>
                <w:sz w:val="18"/>
                <w:szCs w:val="18"/>
              </w:rPr>
              <w:t>Standard 8: Updating</w:t>
            </w:r>
          </w:p>
          <w:p w14:paraId="7113F047" w14:textId="77777777" w:rsidR="000B1C69" w:rsidRPr="00A9765B" w:rsidRDefault="000B1C69" w:rsidP="000B1C69">
            <w:pPr>
              <w:pStyle w:val="ListParagraph"/>
              <w:numPr>
                <w:ilvl w:val="0"/>
                <w:numId w:val="3"/>
              </w:numPr>
              <w:ind w:left="178" w:hanging="219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The CPG publication date, date of SR and proposed date for future CPG review should be documented</w:t>
            </w:r>
          </w:p>
          <w:p w14:paraId="24F5CD1B" w14:textId="77777777" w:rsidR="000B1C69" w:rsidRPr="00A9765B" w:rsidRDefault="000B1C69" w:rsidP="000B1C69">
            <w:pPr>
              <w:pStyle w:val="ListParagraph"/>
              <w:numPr>
                <w:ilvl w:val="0"/>
                <w:numId w:val="3"/>
              </w:numPr>
              <w:ind w:left="178" w:hanging="219"/>
              <w:jc w:val="both"/>
              <w:rPr>
                <w:rFonts w:cstheme="minorHAnsi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Literature should be monitored regularly following CPG publication</w:t>
            </w:r>
          </w:p>
          <w:p w14:paraId="04CA3B49" w14:textId="77777777" w:rsidR="000B1C69" w:rsidRPr="00FA3CC0" w:rsidRDefault="000B1C69" w:rsidP="000B1C69">
            <w:pPr>
              <w:pStyle w:val="ListParagraph"/>
              <w:numPr>
                <w:ilvl w:val="0"/>
                <w:numId w:val="3"/>
              </w:numPr>
              <w:ind w:left="178" w:hanging="219"/>
              <w:jc w:val="both"/>
              <w:rPr>
                <w:rFonts w:ascii="Cambria" w:hAnsi="Cambria"/>
                <w:sz w:val="18"/>
                <w:szCs w:val="18"/>
              </w:rPr>
            </w:pPr>
            <w:r w:rsidRPr="00A9765B">
              <w:rPr>
                <w:rFonts w:cstheme="minorHAnsi"/>
                <w:sz w:val="18"/>
                <w:szCs w:val="18"/>
              </w:rPr>
              <w:t>CPGs should be updated when new evidence suggests the need for modification of clinically important recommendations.</w:t>
            </w:r>
          </w:p>
          <w:p w14:paraId="5D511504" w14:textId="77777777" w:rsidR="000B1C69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  <w:p w14:paraId="0AA02ED2" w14:textId="77777777" w:rsidR="000B1C69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  <w:p w14:paraId="3E30E523" w14:textId="77777777" w:rsidR="000B1C69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  <w:p w14:paraId="74D3480D" w14:textId="77777777" w:rsidR="000B1C69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  <w:p w14:paraId="688020D8" w14:textId="77777777" w:rsidR="000B1C69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  <w:p w14:paraId="1678DDB5" w14:textId="77777777" w:rsidR="000B1C69" w:rsidRPr="00FA3CC0" w:rsidRDefault="000B1C69" w:rsidP="00D76D28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</w:tr>
      <w:tr w:rsidR="000B1C69" w14:paraId="5D894D9E" w14:textId="77777777" w:rsidTr="00D76D28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709" w:type="dxa"/>
          <w:jc w:val="center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24277E08" w14:textId="77777777" w:rsidR="000B1C69" w:rsidRPr="00C232E3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Domain 4: </w:t>
            </w:r>
            <w:r w:rsidRPr="00C232E3">
              <w:rPr>
                <w:rFonts w:cstheme="minorHAnsi"/>
                <w:b/>
                <w:bCs/>
                <w:sz w:val="18"/>
                <w:szCs w:val="18"/>
              </w:rPr>
              <w:t>Clarity of Presentation</w:t>
            </w:r>
          </w:p>
          <w:p w14:paraId="1A1ABBBF" w14:textId="77777777" w:rsidR="000B1C69" w:rsidRPr="00C232E3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C232E3">
              <w:rPr>
                <w:rFonts w:cstheme="minorHAnsi"/>
                <w:sz w:val="18"/>
                <w:szCs w:val="18"/>
              </w:rPr>
              <w:t xml:space="preserve">The recommendations are specific and unambiguous. </w:t>
            </w:r>
          </w:p>
          <w:p w14:paraId="0EA142C4" w14:textId="77777777" w:rsidR="000B1C69" w:rsidRPr="00F2528D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282348">
              <w:rPr>
                <w:rFonts w:cstheme="minorHAnsi"/>
                <w:b/>
                <w:sz w:val="18"/>
                <w:szCs w:val="18"/>
              </w:rPr>
              <w:t>The different options for management of the condition or health issue are clearly presented</w:t>
            </w:r>
            <w:r w:rsidRPr="00F2528D">
              <w:rPr>
                <w:rFonts w:cstheme="minorHAnsi"/>
                <w:color w:val="C00000"/>
                <w:sz w:val="18"/>
                <w:szCs w:val="18"/>
              </w:rPr>
              <w:t xml:space="preserve">. </w:t>
            </w:r>
          </w:p>
          <w:p w14:paraId="5B8B0B67" w14:textId="77777777" w:rsidR="000B1C69" w:rsidRPr="00C232E3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232E3">
              <w:rPr>
                <w:rFonts w:cstheme="minorHAnsi"/>
                <w:sz w:val="18"/>
                <w:szCs w:val="18"/>
              </w:rPr>
              <w:t>Key recommendations are easily identifiable</w:t>
            </w:r>
          </w:p>
          <w:p w14:paraId="00416316" w14:textId="77777777" w:rsidR="000B1C69" w:rsidRPr="00C232E3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782EF59" w14:textId="77777777" w:rsidR="000B1C69" w:rsidRPr="00B17F3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17F3B">
              <w:rPr>
                <w:rFonts w:cstheme="minorHAnsi"/>
                <w:b/>
                <w:bCs/>
                <w:sz w:val="18"/>
                <w:szCs w:val="18"/>
              </w:rPr>
              <w:t>Standard 6: Articulation of Recommendation</w:t>
            </w:r>
          </w:p>
          <w:p w14:paraId="2525178E" w14:textId="77777777" w:rsidR="000B1C69" w:rsidRDefault="000B1C69" w:rsidP="000B1C69">
            <w:pPr>
              <w:pStyle w:val="ListParagraph"/>
              <w:numPr>
                <w:ilvl w:val="0"/>
                <w:numId w:val="2"/>
              </w:numPr>
              <w:ind w:left="178" w:hanging="178"/>
              <w:jc w:val="both"/>
              <w:rPr>
                <w:rFonts w:cstheme="minorHAnsi"/>
                <w:sz w:val="18"/>
                <w:szCs w:val="18"/>
              </w:rPr>
            </w:pPr>
            <w:r w:rsidRPr="00D75010">
              <w:rPr>
                <w:rFonts w:cstheme="minorHAnsi"/>
                <w:sz w:val="18"/>
                <w:szCs w:val="18"/>
              </w:rPr>
              <w:t>Recommendation should be articulated in a standardized from detailing precisely what the recommended action is and under what circumstances it should be performed</w:t>
            </w:r>
          </w:p>
          <w:p w14:paraId="1B056BDE" w14:textId="77777777" w:rsidR="000B1C69" w:rsidRPr="00D7125E" w:rsidRDefault="000B1C69" w:rsidP="00D76D28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A07EFDA" w14:textId="77777777" w:rsidR="000B1C69" w:rsidRPr="00D75010" w:rsidRDefault="000B1C69" w:rsidP="000B1C69">
            <w:pPr>
              <w:pStyle w:val="ListParagraph"/>
              <w:numPr>
                <w:ilvl w:val="0"/>
                <w:numId w:val="2"/>
              </w:numPr>
              <w:ind w:left="178" w:hanging="219"/>
              <w:jc w:val="both"/>
              <w:rPr>
                <w:rFonts w:ascii="Cambria" w:hAnsi="Cambria"/>
                <w:sz w:val="18"/>
                <w:szCs w:val="18"/>
              </w:rPr>
            </w:pPr>
            <w:r w:rsidRPr="00D75010">
              <w:rPr>
                <w:rFonts w:cstheme="minorHAnsi"/>
                <w:sz w:val="18"/>
                <w:szCs w:val="18"/>
              </w:rPr>
              <w:t>Strong recommendations should be worded so that compliance with the recommendations can be evaluated</w:t>
            </w:r>
          </w:p>
        </w:tc>
      </w:tr>
      <w:tr w:rsidR="000B1C69" w14:paraId="34682ECD" w14:textId="77777777" w:rsidTr="00D76D28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709" w:type="dxa"/>
          <w:jc w:val="center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777394EA" w14:textId="77777777" w:rsidR="000B1C69" w:rsidRPr="00C232E3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Domain 5: </w:t>
            </w:r>
            <w:r w:rsidRPr="00C232E3">
              <w:rPr>
                <w:rFonts w:cstheme="minorHAnsi"/>
                <w:b/>
                <w:bCs/>
                <w:sz w:val="18"/>
                <w:szCs w:val="18"/>
              </w:rPr>
              <w:t>Applicability</w:t>
            </w:r>
          </w:p>
          <w:p w14:paraId="2824D224" w14:textId="77777777" w:rsidR="000B1C69" w:rsidRPr="003A3FC2" w:rsidRDefault="000B1C69" w:rsidP="000B1C69">
            <w:pPr>
              <w:pStyle w:val="ListParagraph"/>
              <w:numPr>
                <w:ilvl w:val="0"/>
                <w:numId w:val="1"/>
              </w:numPr>
              <w:ind w:left="453" w:right="57" w:hanging="357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A3FC2">
              <w:rPr>
                <w:rFonts w:cstheme="minorHAnsi"/>
                <w:b/>
                <w:sz w:val="18"/>
                <w:szCs w:val="18"/>
              </w:rPr>
              <w:t xml:space="preserve">The guideline describes facilitators and barriers to its application. </w:t>
            </w:r>
          </w:p>
          <w:p w14:paraId="279E6FBE" w14:textId="77777777" w:rsidR="000B1C69" w:rsidRPr="003A3FC2" w:rsidRDefault="000B1C69" w:rsidP="000B1C69">
            <w:pPr>
              <w:pStyle w:val="ListParagraph"/>
              <w:numPr>
                <w:ilvl w:val="0"/>
                <w:numId w:val="1"/>
              </w:numPr>
              <w:ind w:left="453" w:right="57" w:hanging="357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A3FC2">
              <w:rPr>
                <w:rFonts w:cstheme="minorHAnsi"/>
                <w:b/>
                <w:sz w:val="18"/>
                <w:szCs w:val="18"/>
              </w:rPr>
              <w:t xml:space="preserve"> The guideline provides advice and/or tools on how the recommendations can be put into practice. </w:t>
            </w:r>
          </w:p>
          <w:p w14:paraId="04319C80" w14:textId="77777777" w:rsidR="000B1C69" w:rsidRPr="003A3FC2" w:rsidRDefault="000B1C69" w:rsidP="000B1C69">
            <w:pPr>
              <w:pStyle w:val="ListParagraph"/>
              <w:numPr>
                <w:ilvl w:val="0"/>
                <w:numId w:val="1"/>
              </w:numPr>
              <w:ind w:left="453" w:right="57" w:hanging="357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A3FC2">
              <w:rPr>
                <w:rFonts w:cstheme="minorHAnsi"/>
                <w:b/>
                <w:sz w:val="18"/>
                <w:szCs w:val="18"/>
              </w:rPr>
              <w:t xml:space="preserve"> The potential resource implications of applying the recommendations have been considered. </w:t>
            </w:r>
          </w:p>
          <w:p w14:paraId="7E4D911F" w14:textId="77777777" w:rsidR="000B1C69" w:rsidRPr="003A3FC2" w:rsidRDefault="000B1C69" w:rsidP="000B1C69">
            <w:pPr>
              <w:pStyle w:val="ListParagraph"/>
              <w:numPr>
                <w:ilvl w:val="0"/>
                <w:numId w:val="1"/>
              </w:numPr>
              <w:ind w:left="453" w:right="57" w:hanging="357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A3FC2">
              <w:rPr>
                <w:rFonts w:cstheme="minorHAnsi"/>
                <w:b/>
                <w:sz w:val="18"/>
                <w:szCs w:val="18"/>
              </w:rPr>
              <w:t>The guideline presents monitoring and/or auditing criteria</w:t>
            </w:r>
          </w:p>
          <w:p w14:paraId="00C53C11" w14:textId="77777777" w:rsidR="000B1C69" w:rsidRPr="00C232E3" w:rsidRDefault="000B1C69" w:rsidP="00D76D28">
            <w:pPr>
              <w:pStyle w:val="ListParagraph"/>
              <w:ind w:left="453" w:right="57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99DF793" w14:textId="77777777" w:rsidR="000B1C69" w:rsidRDefault="000B1C69" w:rsidP="00D76D28">
            <w:pPr>
              <w:jc w:val="both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     </w:t>
            </w:r>
          </w:p>
          <w:p w14:paraId="2C2F7A00" w14:textId="77777777" w:rsidR="000B1C69" w:rsidRPr="00835ABF" w:rsidRDefault="000B1C69" w:rsidP="00D76D28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835ABF">
              <w:rPr>
                <w:rFonts w:cstheme="minorHAnsi"/>
                <w:b/>
                <w:sz w:val="18"/>
                <w:szCs w:val="18"/>
              </w:rPr>
              <w:t xml:space="preserve">       No matching standard</w:t>
            </w:r>
          </w:p>
        </w:tc>
      </w:tr>
      <w:tr w:rsidR="000B1C69" w14:paraId="7AA8CD66" w14:textId="77777777" w:rsidTr="00D76D28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709" w:type="dxa"/>
          <w:jc w:val="center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1BD833AC" w14:textId="77777777" w:rsidR="000B1C69" w:rsidRPr="00C232E3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Domain 6: </w:t>
            </w:r>
            <w:r w:rsidRPr="00C232E3">
              <w:rPr>
                <w:rFonts w:cstheme="minorHAnsi"/>
                <w:b/>
                <w:bCs/>
                <w:sz w:val="18"/>
                <w:szCs w:val="18"/>
              </w:rPr>
              <w:t>Editorial Independence</w:t>
            </w:r>
          </w:p>
          <w:p w14:paraId="50430A5D" w14:textId="77777777" w:rsidR="000B1C69" w:rsidRPr="00C232E3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sz w:val="18"/>
                <w:szCs w:val="18"/>
              </w:rPr>
            </w:pPr>
            <w:r w:rsidRPr="00C232E3">
              <w:rPr>
                <w:rFonts w:cstheme="minorHAnsi"/>
                <w:sz w:val="18"/>
                <w:szCs w:val="18"/>
              </w:rPr>
              <w:t>The views of the funding body have not influenced the content of the guideline.</w:t>
            </w:r>
          </w:p>
          <w:p w14:paraId="36F16ECF" w14:textId="77777777" w:rsidR="000B1C69" w:rsidRPr="00C232E3" w:rsidRDefault="000B1C69" w:rsidP="000B1C69">
            <w:pPr>
              <w:pStyle w:val="ListParagraph"/>
              <w:numPr>
                <w:ilvl w:val="0"/>
                <w:numId w:val="1"/>
              </w:numPr>
              <w:ind w:left="458" w:right="57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232E3">
              <w:rPr>
                <w:rFonts w:cstheme="minorHAnsi"/>
                <w:sz w:val="18"/>
                <w:szCs w:val="18"/>
              </w:rPr>
              <w:t>Competing interests of guideline development group members have been recorded and addresse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734D543" w14:textId="77777777" w:rsidR="000B1C69" w:rsidRPr="00B17F3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17F3B">
              <w:rPr>
                <w:rFonts w:cstheme="minorHAnsi"/>
                <w:b/>
                <w:bCs/>
                <w:sz w:val="18"/>
                <w:szCs w:val="18"/>
              </w:rPr>
              <w:t>Standard 2: Management of Conflict of interest</w:t>
            </w:r>
          </w:p>
          <w:p w14:paraId="70E651EA" w14:textId="77777777" w:rsidR="000B1C69" w:rsidRDefault="000B1C69" w:rsidP="00D76D2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0D6A0F">
              <w:rPr>
                <w:sz w:val="20"/>
                <w:szCs w:val="20"/>
              </w:rPr>
              <w:t xml:space="preserve"> Prior to selection of the Guideline Development Group individuals being considered for membership should declare all interests and activities potentially resulting in COI </w:t>
            </w:r>
          </w:p>
          <w:p w14:paraId="4EE17166" w14:textId="77777777" w:rsidR="000B1C69" w:rsidRPr="00AA530E" w:rsidRDefault="000B1C69" w:rsidP="00D76D28">
            <w:pPr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</w:t>
            </w:r>
            <w:r w:rsidRPr="000D6A0F">
              <w:rPr>
                <w:sz w:val="18"/>
                <w:szCs w:val="18"/>
              </w:rPr>
              <w:t xml:space="preserve"> Each panel member should explain how their COI could influence the CPG development process or specific recommendations.</w:t>
            </w:r>
          </w:p>
          <w:p w14:paraId="39C82568" w14:textId="77777777" w:rsidR="000B1C69" w:rsidRDefault="000B1C69" w:rsidP="00D76D2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D6A0F">
              <w:rPr>
                <w:sz w:val="18"/>
                <w:szCs w:val="18"/>
              </w:rPr>
              <w:t>Members of the GDG should divest themselves of financial investments they</w:t>
            </w:r>
            <w:r>
              <w:rPr>
                <w:sz w:val="18"/>
                <w:szCs w:val="18"/>
              </w:rPr>
              <w:t xml:space="preserve"> or their family members have </w:t>
            </w:r>
          </w:p>
          <w:p w14:paraId="4E4FC7F8" w14:textId="77777777" w:rsidR="000B1C69" w:rsidRPr="000D6A0F" w:rsidRDefault="000B1C69" w:rsidP="00D76D2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Exclusions:</w:t>
            </w:r>
            <w:r w:rsidRPr="000D6A0F">
              <w:rPr>
                <w:sz w:val="18"/>
                <w:szCs w:val="18"/>
              </w:rPr>
              <w:t xml:space="preserve"> In some circumstances, a GDG may not be able to perform its work without members who have </w:t>
            </w:r>
            <w:proofErr w:type="gramStart"/>
            <w:r w:rsidRPr="000D6A0F">
              <w:rPr>
                <w:sz w:val="18"/>
                <w:szCs w:val="18"/>
              </w:rPr>
              <w:t>COIs,  such</w:t>
            </w:r>
            <w:proofErr w:type="gramEnd"/>
            <w:r w:rsidRPr="000D6A0F">
              <w:rPr>
                <w:sz w:val="18"/>
                <w:szCs w:val="18"/>
              </w:rPr>
              <w:t xml:space="preserve"> as relevant clinical specialists who receive a substantial portion of their incomes from services pertinent to the CPG.</w:t>
            </w:r>
          </w:p>
          <w:p w14:paraId="65B74FFB" w14:textId="77777777" w:rsidR="000B1C69" w:rsidRPr="00282348" w:rsidRDefault="000B1C69" w:rsidP="00D76D28">
            <w:pPr>
              <w:jc w:val="both"/>
              <w:rPr>
                <w:b/>
                <w:sz w:val="18"/>
                <w:szCs w:val="18"/>
              </w:rPr>
            </w:pPr>
            <w:r w:rsidRPr="000D6A0F">
              <w:rPr>
                <w:sz w:val="18"/>
                <w:szCs w:val="18"/>
              </w:rPr>
              <w:t xml:space="preserve">• </w:t>
            </w:r>
            <w:r w:rsidRPr="00282348">
              <w:rPr>
                <w:b/>
                <w:sz w:val="18"/>
                <w:szCs w:val="18"/>
              </w:rPr>
              <w:t xml:space="preserve">Members with COIs should represent not more than a minority of the GDG. </w:t>
            </w:r>
          </w:p>
          <w:p w14:paraId="448436AF" w14:textId="77777777" w:rsidR="000B1C69" w:rsidRPr="00282348" w:rsidRDefault="000B1C69" w:rsidP="00D76D28">
            <w:pPr>
              <w:jc w:val="both"/>
              <w:rPr>
                <w:b/>
                <w:sz w:val="18"/>
                <w:szCs w:val="18"/>
              </w:rPr>
            </w:pPr>
            <w:r w:rsidRPr="00282348">
              <w:rPr>
                <w:b/>
                <w:sz w:val="18"/>
                <w:szCs w:val="18"/>
              </w:rPr>
              <w:t xml:space="preserve">• The chair or co-chairs should not be a person(s) with COI. </w:t>
            </w:r>
          </w:p>
          <w:p w14:paraId="1F32C3FF" w14:textId="77777777" w:rsidR="000B1C69" w:rsidRDefault="000B1C69" w:rsidP="00D76D28">
            <w:pPr>
              <w:jc w:val="both"/>
              <w:rPr>
                <w:sz w:val="20"/>
                <w:szCs w:val="20"/>
              </w:rPr>
            </w:pPr>
            <w:r w:rsidRPr="000D6A0F">
              <w:rPr>
                <w:sz w:val="18"/>
                <w:szCs w:val="18"/>
              </w:rPr>
              <w:t>• Funders should have no role in CPG development</w:t>
            </w:r>
            <w:r w:rsidRPr="000D6A0F">
              <w:rPr>
                <w:sz w:val="20"/>
                <w:szCs w:val="20"/>
              </w:rPr>
              <w:t>.</w:t>
            </w:r>
          </w:p>
          <w:p w14:paraId="7995E11B" w14:textId="77777777" w:rsidR="000B1C69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5E9AFFD" w14:textId="77777777" w:rsidR="000B1C69" w:rsidRPr="00B17F3B" w:rsidRDefault="000B1C69" w:rsidP="00D76D28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17F3B">
              <w:rPr>
                <w:rFonts w:cstheme="minorHAnsi"/>
                <w:b/>
                <w:bCs/>
                <w:sz w:val="18"/>
                <w:szCs w:val="18"/>
              </w:rPr>
              <w:t>Standard 1: Establishing Transparency</w:t>
            </w:r>
          </w:p>
          <w:p w14:paraId="71113507" w14:textId="77777777" w:rsidR="000B1C69" w:rsidRPr="000D6A0F" w:rsidRDefault="000B1C69" w:rsidP="00D76D28">
            <w:pPr>
              <w:jc w:val="both"/>
              <w:rPr>
                <w:sz w:val="20"/>
                <w:szCs w:val="20"/>
              </w:rPr>
            </w:pPr>
            <w:r w:rsidRPr="009D2F77">
              <w:rPr>
                <w:rFonts w:cstheme="minorHAnsi"/>
                <w:sz w:val="18"/>
                <w:szCs w:val="18"/>
              </w:rPr>
              <w:t>The process by which a CPGs is developed and funded should be detailed explicitly and publicly accessible</w:t>
            </w:r>
          </w:p>
          <w:p w14:paraId="3C2C4F9E" w14:textId="77777777" w:rsidR="000B1C69" w:rsidRDefault="000B1C69" w:rsidP="00D76D28">
            <w:pPr>
              <w:jc w:val="both"/>
              <w:rPr>
                <w:rFonts w:ascii="Cambria" w:hAnsi="Cambria"/>
                <w:b/>
                <w:bCs/>
                <w:sz w:val="18"/>
                <w:szCs w:val="18"/>
              </w:rPr>
            </w:pPr>
          </w:p>
          <w:p w14:paraId="0AF746D4" w14:textId="77777777" w:rsidR="000B1C69" w:rsidRDefault="000B1C69" w:rsidP="00D76D28">
            <w:pPr>
              <w:jc w:val="both"/>
              <w:rPr>
                <w:rFonts w:ascii="Cambria" w:hAnsi="Cambria"/>
                <w:b/>
                <w:bCs/>
                <w:sz w:val="18"/>
                <w:szCs w:val="18"/>
              </w:rPr>
            </w:pPr>
          </w:p>
          <w:p w14:paraId="4B64F21B" w14:textId="77777777" w:rsidR="000B1C69" w:rsidRDefault="000B1C69" w:rsidP="00D76D28">
            <w:pPr>
              <w:jc w:val="both"/>
              <w:rPr>
                <w:rFonts w:ascii="Cambria" w:hAnsi="Cambria"/>
                <w:b/>
                <w:bCs/>
              </w:rPr>
            </w:pPr>
          </w:p>
        </w:tc>
      </w:tr>
    </w:tbl>
    <w:p w14:paraId="38DCA8DB" w14:textId="77777777" w:rsidR="000B1C69" w:rsidRPr="00CA79D6" w:rsidRDefault="000B1C69" w:rsidP="000B1C69">
      <w:pPr>
        <w:rPr>
          <w:lang w:eastAsia="en-CA"/>
        </w:rPr>
      </w:pPr>
    </w:p>
    <w:p w14:paraId="11C6005D" w14:textId="32263E56" w:rsidR="004555FF" w:rsidRDefault="000B1C69" w:rsidP="000B1C69">
      <w:pPr>
        <w:jc w:val="both"/>
      </w:pPr>
      <w:bookmarkStart w:id="2" w:name="_Hlk530422472"/>
      <w:r>
        <w:rPr>
          <w:rFonts w:ascii="Cambria" w:hAnsi="Cambria"/>
          <w:sz w:val="20"/>
          <w:szCs w:val="20"/>
        </w:rPr>
        <w:t>* I</w:t>
      </w:r>
      <w:r w:rsidRPr="00234DAD">
        <w:rPr>
          <w:rFonts w:ascii="Cambria" w:hAnsi="Cambria"/>
          <w:sz w:val="20"/>
          <w:szCs w:val="20"/>
        </w:rPr>
        <w:t>tems in</w:t>
      </w:r>
      <w:r>
        <w:rPr>
          <w:rFonts w:ascii="Cambria" w:hAnsi="Cambria"/>
          <w:sz w:val="20"/>
          <w:szCs w:val="20"/>
        </w:rPr>
        <w:t xml:space="preserve"> bold</w:t>
      </w:r>
      <w:r w:rsidRPr="00234DAD">
        <w:rPr>
          <w:rFonts w:ascii="Cambria" w:hAnsi="Cambria"/>
          <w:sz w:val="20"/>
          <w:szCs w:val="20"/>
        </w:rPr>
        <w:t xml:space="preserve"> font don’t </w:t>
      </w:r>
      <w:r>
        <w:rPr>
          <w:rFonts w:ascii="Cambria" w:hAnsi="Cambria"/>
          <w:sz w:val="20"/>
          <w:szCs w:val="20"/>
        </w:rPr>
        <w:t>have a match in the other tool.</w:t>
      </w:r>
      <w:bookmarkStart w:id="3" w:name="_GoBack"/>
      <w:bookmarkEnd w:id="1"/>
      <w:bookmarkEnd w:id="2"/>
      <w:bookmarkEnd w:id="3"/>
    </w:p>
    <w:sectPr w:rsidR="00455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D422E5"/>
    <w:multiLevelType w:val="hybridMultilevel"/>
    <w:tmpl w:val="C9DA30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A7BE2"/>
    <w:multiLevelType w:val="hybridMultilevel"/>
    <w:tmpl w:val="37E23DFE"/>
    <w:lvl w:ilvl="0" w:tplc="A230B35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color w:val="auto"/>
        <w:sz w:val="18"/>
        <w:szCs w:val="18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011070"/>
    <w:multiLevelType w:val="hybridMultilevel"/>
    <w:tmpl w:val="B0F6612A"/>
    <w:lvl w:ilvl="0" w:tplc="040EEE00">
      <w:start w:val="1"/>
      <w:numFmt w:val="decimal"/>
      <w:lvlText w:val="%1."/>
      <w:lvlJc w:val="left"/>
      <w:pPr>
        <w:ind w:left="501" w:hanging="360"/>
      </w:pPr>
      <w:rPr>
        <w:rFonts w:ascii="Cambria" w:eastAsiaTheme="minorHAnsi" w:hAnsi="Cambria" w:cstheme="minorBidi"/>
      </w:rPr>
    </w:lvl>
    <w:lvl w:ilvl="1" w:tplc="10090019" w:tentative="1">
      <w:start w:val="1"/>
      <w:numFmt w:val="lowerLetter"/>
      <w:lvlText w:val="%2."/>
      <w:lvlJc w:val="left"/>
      <w:pPr>
        <w:ind w:left="1221" w:hanging="360"/>
      </w:pPr>
    </w:lvl>
    <w:lvl w:ilvl="2" w:tplc="1009001B" w:tentative="1">
      <w:start w:val="1"/>
      <w:numFmt w:val="lowerRoman"/>
      <w:lvlText w:val="%3."/>
      <w:lvlJc w:val="right"/>
      <w:pPr>
        <w:ind w:left="1941" w:hanging="180"/>
      </w:pPr>
    </w:lvl>
    <w:lvl w:ilvl="3" w:tplc="1009000F" w:tentative="1">
      <w:start w:val="1"/>
      <w:numFmt w:val="decimal"/>
      <w:lvlText w:val="%4."/>
      <w:lvlJc w:val="left"/>
      <w:pPr>
        <w:ind w:left="2661" w:hanging="360"/>
      </w:pPr>
    </w:lvl>
    <w:lvl w:ilvl="4" w:tplc="10090019" w:tentative="1">
      <w:start w:val="1"/>
      <w:numFmt w:val="lowerLetter"/>
      <w:lvlText w:val="%5."/>
      <w:lvlJc w:val="left"/>
      <w:pPr>
        <w:ind w:left="3381" w:hanging="360"/>
      </w:pPr>
    </w:lvl>
    <w:lvl w:ilvl="5" w:tplc="1009001B" w:tentative="1">
      <w:start w:val="1"/>
      <w:numFmt w:val="lowerRoman"/>
      <w:lvlText w:val="%6."/>
      <w:lvlJc w:val="right"/>
      <w:pPr>
        <w:ind w:left="4101" w:hanging="180"/>
      </w:pPr>
    </w:lvl>
    <w:lvl w:ilvl="6" w:tplc="1009000F" w:tentative="1">
      <w:start w:val="1"/>
      <w:numFmt w:val="decimal"/>
      <w:lvlText w:val="%7."/>
      <w:lvlJc w:val="left"/>
      <w:pPr>
        <w:ind w:left="4821" w:hanging="360"/>
      </w:pPr>
    </w:lvl>
    <w:lvl w:ilvl="7" w:tplc="10090019" w:tentative="1">
      <w:start w:val="1"/>
      <w:numFmt w:val="lowerLetter"/>
      <w:lvlText w:val="%8."/>
      <w:lvlJc w:val="left"/>
      <w:pPr>
        <w:ind w:left="5541" w:hanging="360"/>
      </w:pPr>
    </w:lvl>
    <w:lvl w:ilvl="8" w:tplc="10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85"/>
    <w:rsid w:val="00070D85"/>
    <w:rsid w:val="000B1C69"/>
    <w:rsid w:val="0018791B"/>
    <w:rsid w:val="004A358A"/>
    <w:rsid w:val="004E1F95"/>
    <w:rsid w:val="00975574"/>
    <w:rsid w:val="00A17A03"/>
    <w:rsid w:val="00A264FB"/>
    <w:rsid w:val="00E8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0550A-4E1A-4FEA-A858-932B40613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C69"/>
    <w:pPr>
      <w:spacing w:after="0" w:line="240" w:lineRule="auto"/>
    </w:pPr>
    <w:rPr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B1C69"/>
    <w:pPr>
      <w:keepNext/>
      <w:pageBreakBefore/>
      <w:jc w:val="both"/>
      <w:outlineLvl w:val="4"/>
    </w:pPr>
    <w:rPr>
      <w:rFonts w:ascii="Cambria" w:hAnsi="Cambria"/>
      <w:b/>
      <w:bCs/>
      <w:sz w:val="22"/>
      <w:szCs w:val="2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B1C69"/>
    <w:rPr>
      <w:rFonts w:ascii="Cambria" w:hAnsi="Cambria"/>
      <w:b/>
      <w:bCs/>
    </w:rPr>
  </w:style>
  <w:style w:type="table" w:styleId="TableGrid">
    <w:name w:val="Table Grid"/>
    <w:basedOn w:val="TableList4"/>
    <w:uiPriority w:val="39"/>
    <w:rsid w:val="000B1C6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ListParagraph">
    <w:name w:val="List Paragraph"/>
    <w:basedOn w:val="Normal"/>
    <w:uiPriority w:val="34"/>
    <w:qFormat/>
    <w:rsid w:val="000B1C69"/>
    <w:pPr>
      <w:ind w:left="720"/>
      <w:contextualSpacing/>
    </w:pPr>
  </w:style>
  <w:style w:type="table" w:styleId="TableList4">
    <w:name w:val="Table List 4"/>
    <w:basedOn w:val="TableNormal"/>
    <w:uiPriority w:val="99"/>
    <w:semiHidden/>
    <w:unhideWhenUsed/>
    <w:rsid w:val="000B1C69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Hayawi</dc:creator>
  <cp:keywords/>
  <dc:description/>
  <cp:lastModifiedBy>Lamia Hayawi</cp:lastModifiedBy>
  <cp:revision>2</cp:revision>
  <dcterms:created xsi:type="dcterms:W3CDTF">2018-11-25T02:34:00Z</dcterms:created>
  <dcterms:modified xsi:type="dcterms:W3CDTF">2018-11-25T02:35:00Z</dcterms:modified>
</cp:coreProperties>
</file>